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89E28" w14:textId="633371BE" w:rsidR="00C227AC" w:rsidRPr="0087344A" w:rsidRDefault="009020A6">
      <w:pPr>
        <w:rPr>
          <w:rFonts w:ascii="Times New Roman" w:hAnsi="Times New Roman" w:cs="Times New Roman"/>
          <w:b/>
          <w:bCs/>
        </w:rPr>
      </w:pPr>
      <w:r w:rsidRPr="0087344A">
        <w:rPr>
          <w:rFonts w:ascii="Times New Roman" w:hAnsi="Times New Roman" w:cs="Times New Roman"/>
          <w:b/>
          <w:bCs/>
        </w:rPr>
        <w:t>Supplement</w:t>
      </w:r>
      <w:r w:rsidR="00F375C8" w:rsidRPr="0087344A">
        <w:rPr>
          <w:rFonts w:ascii="Times New Roman" w:hAnsi="Times New Roman" w:cs="Times New Roman"/>
          <w:b/>
          <w:bCs/>
        </w:rPr>
        <w:t xml:space="preserve"> </w:t>
      </w:r>
      <w:r w:rsidRPr="0087344A">
        <w:rPr>
          <w:rFonts w:ascii="Times New Roman" w:hAnsi="Times New Roman" w:cs="Times New Roman"/>
          <w:b/>
          <w:bCs/>
        </w:rPr>
        <w:t xml:space="preserve">3: </w:t>
      </w:r>
      <w:r w:rsidR="00F375C8" w:rsidRPr="0087344A">
        <w:rPr>
          <w:rFonts w:ascii="Times New Roman" w:hAnsi="Times New Roman" w:cs="Times New Roman"/>
          <w:b/>
          <w:bCs/>
        </w:rPr>
        <w:t xml:space="preserve">Sensitivity analyses comparing </w:t>
      </w:r>
      <w:r w:rsidR="007B0C49" w:rsidRPr="0087344A">
        <w:rPr>
          <w:rFonts w:ascii="Times New Roman" w:hAnsi="Times New Roman" w:cs="Times New Roman"/>
          <w:b/>
          <w:bCs/>
        </w:rPr>
        <w:t xml:space="preserve">estimates from </w:t>
      </w:r>
      <w:r w:rsidR="009512DE" w:rsidRPr="0087344A">
        <w:rPr>
          <w:rFonts w:ascii="Times New Roman" w:hAnsi="Times New Roman" w:cs="Times New Roman"/>
          <w:b/>
          <w:bCs/>
        </w:rPr>
        <w:t xml:space="preserve">interventional indirect effects </w:t>
      </w:r>
      <w:r w:rsidR="00952D11" w:rsidRPr="0087344A">
        <w:rPr>
          <w:rFonts w:ascii="Times New Roman" w:hAnsi="Times New Roman" w:cs="Times New Roman"/>
          <w:b/>
          <w:bCs/>
        </w:rPr>
        <w:t>between the outcome of</w:t>
      </w:r>
      <w:r w:rsidR="00F92793" w:rsidRPr="0087344A">
        <w:rPr>
          <w:rFonts w:ascii="Times New Roman" w:hAnsi="Times New Roman" w:cs="Times New Roman"/>
          <w:b/>
          <w:bCs/>
        </w:rPr>
        <w:t xml:space="preserve"> recovery from depression at </w:t>
      </w:r>
      <w:r w:rsidR="00952D11" w:rsidRPr="0087344A">
        <w:rPr>
          <w:rFonts w:ascii="Times New Roman" w:hAnsi="Times New Roman" w:cs="Times New Roman"/>
          <w:b/>
          <w:bCs/>
        </w:rPr>
        <w:t>six-</w:t>
      </w:r>
      <w:r w:rsidR="00F92793" w:rsidRPr="0087344A">
        <w:rPr>
          <w:rFonts w:ascii="Times New Roman" w:hAnsi="Times New Roman" w:cs="Times New Roman"/>
          <w:b/>
          <w:bCs/>
        </w:rPr>
        <w:t>months and reduction in PHQ-9 scores by 50% between baseline and six</w:t>
      </w:r>
      <w:r w:rsidR="00952D11" w:rsidRPr="0087344A">
        <w:rPr>
          <w:rFonts w:ascii="Times New Roman" w:hAnsi="Times New Roman" w:cs="Times New Roman"/>
          <w:b/>
          <w:bCs/>
        </w:rPr>
        <w:t>-</w:t>
      </w:r>
      <w:r w:rsidR="00F92793" w:rsidRPr="0087344A">
        <w:rPr>
          <w:rFonts w:ascii="Times New Roman" w:hAnsi="Times New Roman" w:cs="Times New Roman"/>
          <w:b/>
          <w:bCs/>
        </w:rPr>
        <w:t>month</w:t>
      </w:r>
      <w:r w:rsidR="00666DEE" w:rsidRPr="0087344A">
        <w:rPr>
          <w:rFonts w:ascii="Times New Roman" w:hAnsi="Times New Roman" w:cs="Times New Roman"/>
          <w:b/>
          <w:bCs/>
        </w:rPr>
        <w:t>s</w:t>
      </w:r>
      <w:r w:rsidR="00995F5B" w:rsidRPr="0087344A">
        <w:rPr>
          <w:rFonts w:ascii="Times New Roman" w:hAnsi="Times New Roman" w:cs="Times New Roman"/>
          <w:b/>
          <w:bCs/>
        </w:rPr>
        <w:t xml:space="preserve"> in the pooled analyses, </w:t>
      </w:r>
      <w:r w:rsidR="0087344A" w:rsidRPr="0087344A">
        <w:rPr>
          <w:rFonts w:ascii="Times New Roman" w:hAnsi="Times New Roman" w:cs="Times New Roman"/>
          <w:b/>
          <w:bCs/>
        </w:rPr>
        <w:t xml:space="preserve">the Lima trial, and the trial in </w:t>
      </w:r>
      <w:r w:rsidR="0087344A" w:rsidRPr="0087344A">
        <w:rPr>
          <w:rFonts w:ascii="Times New Roman" w:hAnsi="Times New Roman" w:cs="Times New Roman"/>
          <w:b/>
          <w:bCs/>
        </w:rPr>
        <w:t>São Paulo</w:t>
      </w:r>
    </w:p>
    <w:p w14:paraId="23634750" w14:textId="2E5ECC3C" w:rsidR="001E6EC8" w:rsidRPr="0087344A" w:rsidRDefault="001E6EC8">
      <w:pPr>
        <w:rPr>
          <w:rFonts w:ascii="Times New Roman" w:hAnsi="Times New Roman" w:cs="Times New Roman"/>
        </w:rPr>
      </w:pPr>
    </w:p>
    <w:p w14:paraId="05CDF6DD" w14:textId="1AC34A30" w:rsidR="00163DFB" w:rsidRPr="0087344A" w:rsidRDefault="00163DF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7344A">
        <w:rPr>
          <w:rFonts w:ascii="Times New Roman" w:hAnsi="Times New Roman" w:cs="Times New Roman"/>
          <w:b/>
          <w:bCs/>
          <w:sz w:val="20"/>
          <w:szCs w:val="20"/>
        </w:rPr>
        <w:t>Table 1:  Pooled analysis</w:t>
      </w:r>
      <w:r w:rsidR="007B0C49" w:rsidRPr="0087344A">
        <w:rPr>
          <w:rFonts w:ascii="Times New Roman" w:hAnsi="Times New Roman" w:cs="Times New Roman"/>
          <w:b/>
          <w:bCs/>
          <w:sz w:val="20"/>
          <w:szCs w:val="20"/>
        </w:rPr>
        <w:t xml:space="preserve"> (n=1</w:t>
      </w:r>
      <w:r w:rsidR="0064028B" w:rsidRPr="0087344A">
        <w:rPr>
          <w:rFonts w:ascii="Times New Roman" w:hAnsi="Times New Roman" w:cs="Times New Roman"/>
          <w:b/>
          <w:bCs/>
          <w:sz w:val="20"/>
          <w:szCs w:val="20"/>
        </w:rPr>
        <w:t>04</w:t>
      </w:r>
      <w:r w:rsidR="00C00FDB" w:rsidRPr="0087344A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7B0C49" w:rsidRPr="0087344A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Style w:val="TableGrid"/>
        <w:tblW w:w="6435" w:type="dxa"/>
        <w:tblLook w:val="04A0" w:firstRow="1" w:lastRow="0" w:firstColumn="1" w:lastColumn="0" w:noHBand="0" w:noVBand="1"/>
      </w:tblPr>
      <w:tblGrid>
        <w:gridCol w:w="2332"/>
        <w:gridCol w:w="1911"/>
        <w:gridCol w:w="2192"/>
      </w:tblGrid>
      <w:tr w:rsidR="00163DFB" w:rsidRPr="0087344A" w14:paraId="2B1C9EE9" w14:textId="77777777" w:rsidTr="00F93CF5">
        <w:tc>
          <w:tcPr>
            <w:tcW w:w="2332" w:type="dxa"/>
            <w:vMerge w:val="restart"/>
          </w:tcPr>
          <w:p w14:paraId="4CF7715E" w14:textId="77777777" w:rsidR="00163DFB" w:rsidRPr="0087344A" w:rsidRDefault="00163DFB" w:rsidP="00F93CF5">
            <w:pPr>
              <w:ind w:right="-483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>Effect</w:t>
            </w:r>
          </w:p>
        </w:tc>
        <w:tc>
          <w:tcPr>
            <w:tcW w:w="1911" w:type="dxa"/>
          </w:tcPr>
          <w:p w14:paraId="4BC4FF76" w14:textId="77777777" w:rsidR="00163DFB" w:rsidRPr="0087344A" w:rsidRDefault="00163DFB" w:rsidP="00F93CF5">
            <w:pPr>
              <w:ind w:right="249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duction in PHQ-9 scores by 50% between baseline and sixth months </w:t>
            </w:r>
          </w:p>
        </w:tc>
        <w:tc>
          <w:tcPr>
            <w:tcW w:w="2192" w:type="dxa"/>
          </w:tcPr>
          <w:p w14:paraId="5F892350" w14:textId="77777777" w:rsidR="00163DFB" w:rsidRPr="0087344A" w:rsidRDefault="00163DFB" w:rsidP="00F93CF5">
            <w:pPr>
              <w:ind w:right="249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>Recovery from depression at six months (PHQ-9 scores less than 10)</w:t>
            </w:r>
          </w:p>
        </w:tc>
      </w:tr>
      <w:tr w:rsidR="00163DFB" w:rsidRPr="0087344A" w14:paraId="120A862E" w14:textId="77777777" w:rsidTr="0087344A">
        <w:trPr>
          <w:trHeight w:val="609"/>
        </w:trPr>
        <w:tc>
          <w:tcPr>
            <w:tcW w:w="2332" w:type="dxa"/>
            <w:vMerge/>
          </w:tcPr>
          <w:p w14:paraId="04092B3D" w14:textId="77777777" w:rsidR="00163DFB" w:rsidRPr="0087344A" w:rsidRDefault="00163DFB" w:rsidP="00F93CF5">
            <w:pPr>
              <w:ind w:right="-483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11" w:type="dxa"/>
          </w:tcPr>
          <w:p w14:paraId="08BB1221" w14:textId="49E4D37D" w:rsidR="00163DFB" w:rsidRPr="0087344A" w:rsidRDefault="00163DFB" w:rsidP="00F93CF5">
            <w:pPr>
              <w:ind w:right="249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stimates (bias-corrected 95% </w:t>
            </w:r>
            <w:proofErr w:type="gramStart"/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>CI)</w:t>
            </w:r>
            <w:proofErr w:type="spellStart"/>
            <w:r w:rsidRPr="0087344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gramEnd"/>
            <w:r w:rsidRPr="0087344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,b,c</w:t>
            </w:r>
            <w:proofErr w:type="spellEnd"/>
          </w:p>
        </w:tc>
        <w:tc>
          <w:tcPr>
            <w:tcW w:w="2192" w:type="dxa"/>
          </w:tcPr>
          <w:p w14:paraId="0BB32B7F" w14:textId="77777777" w:rsidR="00163DFB" w:rsidRPr="0087344A" w:rsidRDefault="00163DFB" w:rsidP="00F93CF5">
            <w:pPr>
              <w:ind w:right="249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stimates (bias-corrected 95% </w:t>
            </w:r>
            <w:proofErr w:type="gramStart"/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>CI)</w:t>
            </w:r>
            <w:proofErr w:type="spellStart"/>
            <w:r w:rsidRPr="0087344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gramEnd"/>
            <w:r w:rsidRPr="0087344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,b,c</w:t>
            </w:r>
            <w:proofErr w:type="spellEnd"/>
          </w:p>
          <w:p w14:paraId="739860C1" w14:textId="77777777" w:rsidR="00163DFB" w:rsidRPr="0087344A" w:rsidRDefault="00163DFB" w:rsidP="00F93CF5">
            <w:pPr>
              <w:ind w:right="249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</w:p>
          <w:p w14:paraId="37C4C01A" w14:textId="77777777" w:rsidR="00163DFB" w:rsidRPr="0087344A" w:rsidRDefault="00163DFB" w:rsidP="00F93CF5">
            <w:pPr>
              <w:ind w:right="249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00C0D" w:rsidRPr="0087344A" w14:paraId="57EB72FA" w14:textId="77777777" w:rsidTr="00F93CF5">
        <w:tc>
          <w:tcPr>
            <w:tcW w:w="2332" w:type="dxa"/>
          </w:tcPr>
          <w:p w14:paraId="38CA594B" w14:textId="77777777" w:rsidR="00200C0D" w:rsidRPr="0087344A" w:rsidRDefault="00200C0D" w:rsidP="00200C0D">
            <w:pPr>
              <w:ind w:right="1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Total effect on recovery from depression</w:t>
            </w:r>
          </w:p>
          <w:p w14:paraId="45D07022" w14:textId="77777777" w:rsidR="00200C0D" w:rsidRPr="0087344A" w:rsidRDefault="00200C0D" w:rsidP="00200C0D">
            <w:pPr>
              <w:ind w:right="1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1" w:type="dxa"/>
          </w:tcPr>
          <w:p w14:paraId="686A92AE" w14:textId="29D9DE22" w:rsidR="00200C0D" w:rsidRPr="0087344A" w:rsidRDefault="00200C0D" w:rsidP="00200C0D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4 (0.00, 0.09)</w:t>
            </w:r>
          </w:p>
        </w:tc>
        <w:tc>
          <w:tcPr>
            <w:tcW w:w="2192" w:type="dxa"/>
          </w:tcPr>
          <w:p w14:paraId="5B89FE3E" w14:textId="0760B390" w:rsidR="00200C0D" w:rsidRPr="0087344A" w:rsidRDefault="00200C0D" w:rsidP="00200C0D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5 (0.00, 0.10)</w:t>
            </w:r>
          </w:p>
        </w:tc>
      </w:tr>
      <w:tr w:rsidR="00200C0D" w:rsidRPr="0087344A" w14:paraId="128FC77F" w14:textId="77777777" w:rsidTr="00F93CF5">
        <w:tc>
          <w:tcPr>
            <w:tcW w:w="2332" w:type="dxa"/>
          </w:tcPr>
          <w:p w14:paraId="7EA6D495" w14:textId="77777777" w:rsidR="00200C0D" w:rsidRPr="0087344A" w:rsidRDefault="00200C0D" w:rsidP="00200C0D">
            <w:pPr>
              <w:ind w:right="1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Interventional direct effect </w:t>
            </w:r>
          </w:p>
          <w:p w14:paraId="61364A51" w14:textId="77777777" w:rsidR="00200C0D" w:rsidRPr="0087344A" w:rsidRDefault="00200C0D" w:rsidP="00200C0D">
            <w:pPr>
              <w:ind w:right="1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1" w:type="dxa"/>
          </w:tcPr>
          <w:p w14:paraId="7ACDFEBB" w14:textId="262B884F" w:rsidR="00200C0D" w:rsidRPr="0087344A" w:rsidRDefault="00200C0D" w:rsidP="00200C0D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-0.22 (-0.32, -0.10)</w:t>
            </w:r>
          </w:p>
        </w:tc>
        <w:tc>
          <w:tcPr>
            <w:tcW w:w="2192" w:type="dxa"/>
          </w:tcPr>
          <w:p w14:paraId="4BB24F0F" w14:textId="650C479E" w:rsidR="00200C0D" w:rsidRPr="0087344A" w:rsidRDefault="00200C0D" w:rsidP="00200C0D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-0.18 (-0.29, -0.08)</w:t>
            </w:r>
          </w:p>
        </w:tc>
      </w:tr>
      <w:tr w:rsidR="00200C0D" w:rsidRPr="0087344A" w14:paraId="313DB380" w14:textId="77777777" w:rsidTr="00F93CF5">
        <w:trPr>
          <w:trHeight w:val="187"/>
        </w:trPr>
        <w:tc>
          <w:tcPr>
            <w:tcW w:w="2332" w:type="dxa"/>
          </w:tcPr>
          <w:p w14:paraId="5E2A1BF9" w14:textId="55B99785" w:rsidR="00200C0D" w:rsidRPr="0087344A" w:rsidRDefault="00200C0D" w:rsidP="0087344A">
            <w:pPr>
              <w:ind w:right="139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Understanding content of sessions without difficulty (M1) </w:t>
            </w:r>
          </w:p>
        </w:tc>
        <w:tc>
          <w:tcPr>
            <w:tcW w:w="1911" w:type="dxa"/>
          </w:tcPr>
          <w:p w14:paraId="107FFC12" w14:textId="6F18FCE3" w:rsidR="00200C0D" w:rsidRPr="0087344A" w:rsidRDefault="00200C0D" w:rsidP="00200C0D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10 (0.03, 0.15)</w:t>
            </w:r>
          </w:p>
        </w:tc>
        <w:tc>
          <w:tcPr>
            <w:tcW w:w="2192" w:type="dxa"/>
          </w:tcPr>
          <w:p w14:paraId="18F60580" w14:textId="5D21C8C1" w:rsidR="00200C0D" w:rsidRPr="0087344A" w:rsidRDefault="00200C0D" w:rsidP="00200C0D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8 (0.02, 0.16)</w:t>
            </w:r>
          </w:p>
        </w:tc>
      </w:tr>
      <w:tr w:rsidR="00200C0D" w:rsidRPr="0087344A" w14:paraId="5DA4F2AA" w14:textId="77777777" w:rsidTr="00F93CF5">
        <w:trPr>
          <w:trHeight w:val="504"/>
        </w:trPr>
        <w:tc>
          <w:tcPr>
            <w:tcW w:w="2332" w:type="dxa"/>
          </w:tcPr>
          <w:p w14:paraId="7ADB8A65" w14:textId="338556DA" w:rsidR="00200C0D" w:rsidRPr="0087344A" w:rsidRDefault="00200C0D" w:rsidP="0087344A">
            <w:pPr>
              <w:ind w:right="139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Completing assigned activities (M2)</w:t>
            </w:r>
          </w:p>
        </w:tc>
        <w:tc>
          <w:tcPr>
            <w:tcW w:w="1911" w:type="dxa"/>
          </w:tcPr>
          <w:p w14:paraId="53593BE7" w14:textId="2CAA8787" w:rsidR="00200C0D" w:rsidRPr="0087344A" w:rsidRDefault="00200C0D" w:rsidP="00200C0D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12 (0.02, 0.23)</w:t>
            </w:r>
          </w:p>
        </w:tc>
        <w:tc>
          <w:tcPr>
            <w:tcW w:w="2192" w:type="dxa"/>
          </w:tcPr>
          <w:p w14:paraId="215BE676" w14:textId="570A167B" w:rsidR="00200C0D" w:rsidRPr="0087344A" w:rsidRDefault="00200C0D" w:rsidP="00200C0D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11 (0.00, 0.20)</w:t>
            </w:r>
          </w:p>
        </w:tc>
      </w:tr>
      <w:tr w:rsidR="00200C0D" w:rsidRPr="0087344A" w14:paraId="27C13093" w14:textId="77777777" w:rsidTr="0087344A">
        <w:trPr>
          <w:trHeight w:val="453"/>
        </w:trPr>
        <w:tc>
          <w:tcPr>
            <w:tcW w:w="2332" w:type="dxa"/>
          </w:tcPr>
          <w:p w14:paraId="05F50C95" w14:textId="549B8434" w:rsidR="00200C0D" w:rsidRPr="0087344A" w:rsidRDefault="00200C0D" w:rsidP="00200C0D">
            <w:pPr>
              <w:ind w:right="1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Levels of behavioural </w:t>
            </w:r>
            <w:proofErr w:type="gramStart"/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activation  (</w:t>
            </w:r>
            <w:proofErr w:type="gramEnd"/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M3) </w:t>
            </w:r>
          </w:p>
        </w:tc>
        <w:tc>
          <w:tcPr>
            <w:tcW w:w="1911" w:type="dxa"/>
          </w:tcPr>
          <w:p w14:paraId="24F0639B" w14:textId="251E11A6" w:rsidR="00200C0D" w:rsidRPr="0087344A" w:rsidRDefault="00200C0D" w:rsidP="00200C0D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2 (0.01, 0.05)</w:t>
            </w:r>
          </w:p>
        </w:tc>
        <w:tc>
          <w:tcPr>
            <w:tcW w:w="2192" w:type="dxa"/>
          </w:tcPr>
          <w:p w14:paraId="352A02FB" w14:textId="21ADE031" w:rsidR="00200C0D" w:rsidRPr="0087344A" w:rsidRDefault="00200C0D" w:rsidP="00200C0D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2 (0.01, 0.05)</w:t>
            </w:r>
          </w:p>
        </w:tc>
      </w:tr>
      <w:tr w:rsidR="00200C0D" w:rsidRPr="0087344A" w14:paraId="30E52E1F" w14:textId="77777777" w:rsidTr="00F93CF5">
        <w:tc>
          <w:tcPr>
            <w:tcW w:w="2332" w:type="dxa"/>
          </w:tcPr>
          <w:p w14:paraId="4988FD3E" w14:textId="56DA126B" w:rsidR="00200C0D" w:rsidRPr="0087344A" w:rsidRDefault="00200C0D" w:rsidP="00200C0D">
            <w:pPr>
              <w:ind w:right="1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Interventional indirect effect through the dependence of BA levels on sessions (M3) </w:t>
            </w:r>
          </w:p>
        </w:tc>
        <w:tc>
          <w:tcPr>
            <w:tcW w:w="1911" w:type="dxa"/>
          </w:tcPr>
          <w:p w14:paraId="2767FF81" w14:textId="0D97CB59" w:rsidR="00200C0D" w:rsidRPr="0087344A" w:rsidRDefault="00200C0D" w:rsidP="00200C0D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3 (0.01, 0.07)</w:t>
            </w:r>
          </w:p>
        </w:tc>
        <w:tc>
          <w:tcPr>
            <w:tcW w:w="2192" w:type="dxa"/>
          </w:tcPr>
          <w:p w14:paraId="5BC1B262" w14:textId="4B742AB2" w:rsidR="00200C0D" w:rsidRPr="0087344A" w:rsidRDefault="00200C0D" w:rsidP="00200C0D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2 (0.01, 0.06)</w:t>
            </w:r>
          </w:p>
        </w:tc>
      </w:tr>
    </w:tbl>
    <w:p w14:paraId="6AB88F59" w14:textId="77777777" w:rsidR="004A0D63" w:rsidRPr="0087344A" w:rsidRDefault="004A0D63" w:rsidP="004A0D63">
      <w:pPr>
        <w:ind w:right="-483"/>
        <w:jc w:val="both"/>
        <w:rPr>
          <w:rFonts w:ascii="Times New Roman" w:hAnsi="Times New Roman" w:cs="Times New Roman"/>
          <w:bCs/>
          <w:sz w:val="16"/>
          <w:szCs w:val="16"/>
        </w:rPr>
      </w:pPr>
      <w:proofErr w:type="gramStart"/>
      <w:r w:rsidRPr="0087344A">
        <w:rPr>
          <w:rFonts w:ascii="Times New Roman" w:hAnsi="Times New Roman" w:cs="Times New Roman"/>
          <w:bCs/>
          <w:sz w:val="16"/>
          <w:szCs w:val="16"/>
          <w:vertAlign w:val="superscript"/>
        </w:rPr>
        <w:t>a</w:t>
      </w:r>
      <w:proofErr w:type="gramEnd"/>
      <w:r w:rsidRPr="0087344A">
        <w:rPr>
          <w:rFonts w:ascii="Times New Roman" w:hAnsi="Times New Roman" w:cs="Times New Roman"/>
          <w:bCs/>
          <w:sz w:val="16"/>
          <w:szCs w:val="16"/>
        </w:rPr>
        <w:t xml:space="preserve"> Estimates have been adjusted for mediator-outcome confounders of baseline PHQ-9 scores, use of mobile phone, education, age, baseline medication to treat depression, and support from colleagues </w:t>
      </w:r>
    </w:p>
    <w:p w14:paraId="45603C46" w14:textId="725E20F6" w:rsidR="004A0D63" w:rsidRPr="0087344A" w:rsidRDefault="004A0D63" w:rsidP="004A0D63">
      <w:pPr>
        <w:ind w:right="-483"/>
        <w:jc w:val="both"/>
        <w:rPr>
          <w:rFonts w:ascii="Times New Roman" w:hAnsi="Times New Roman" w:cs="Times New Roman"/>
          <w:sz w:val="16"/>
          <w:szCs w:val="16"/>
        </w:rPr>
      </w:pPr>
      <w:r w:rsidRPr="0087344A">
        <w:rPr>
          <w:rFonts w:ascii="Times New Roman" w:hAnsi="Times New Roman" w:cs="Times New Roman"/>
          <w:bCs/>
          <w:sz w:val="16"/>
          <w:szCs w:val="16"/>
          <w:vertAlign w:val="superscript"/>
        </w:rPr>
        <w:t xml:space="preserve">b </w:t>
      </w:r>
      <w:r w:rsidRPr="0087344A">
        <w:rPr>
          <w:rFonts w:ascii="Times New Roman" w:hAnsi="Times New Roman" w:cs="Times New Roman"/>
          <w:sz w:val="16"/>
          <w:szCs w:val="16"/>
        </w:rPr>
        <w:t xml:space="preserve">Estimation for the different effects was based on Monte Carlo integration using </w:t>
      </w:r>
      <w:r w:rsidR="0087344A" w:rsidRPr="0087344A">
        <w:rPr>
          <w:rFonts w:ascii="Times New Roman" w:hAnsi="Times New Roman" w:cs="Times New Roman"/>
          <w:sz w:val="16"/>
          <w:szCs w:val="16"/>
        </w:rPr>
        <w:t>1,000-fold</w:t>
      </w:r>
      <w:r w:rsidRPr="0087344A">
        <w:rPr>
          <w:rFonts w:ascii="Times New Roman" w:hAnsi="Times New Roman" w:cs="Times New Roman"/>
          <w:sz w:val="16"/>
          <w:szCs w:val="16"/>
        </w:rPr>
        <w:t xml:space="preserve"> expanded dataset </w:t>
      </w:r>
    </w:p>
    <w:p w14:paraId="17F51556" w14:textId="77777777" w:rsidR="004A0D63" w:rsidRPr="0087344A" w:rsidRDefault="004A0D63" w:rsidP="004A0D63">
      <w:pPr>
        <w:ind w:right="-483"/>
        <w:jc w:val="both"/>
        <w:rPr>
          <w:rFonts w:ascii="Times New Roman" w:hAnsi="Times New Roman" w:cs="Times New Roman"/>
          <w:b/>
          <w:sz w:val="16"/>
          <w:szCs w:val="16"/>
        </w:rPr>
      </w:pPr>
      <w:r w:rsidRPr="0087344A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87344A">
        <w:rPr>
          <w:rFonts w:ascii="Times New Roman" w:hAnsi="Times New Roman" w:cs="Times New Roman"/>
          <w:sz w:val="16"/>
          <w:szCs w:val="16"/>
        </w:rPr>
        <w:t xml:space="preserve"> Bias-corrected confidence intervals were based on nonparametric bootstrap with 1000 resamples adjusting for clustering</w:t>
      </w:r>
    </w:p>
    <w:p w14:paraId="6908F69C" w14:textId="77777777" w:rsidR="00163DFB" w:rsidRPr="0087344A" w:rsidRDefault="00163DFB">
      <w:pPr>
        <w:rPr>
          <w:rFonts w:ascii="Times New Roman" w:hAnsi="Times New Roman" w:cs="Times New Roman"/>
        </w:rPr>
      </w:pPr>
    </w:p>
    <w:p w14:paraId="2A6B6BFB" w14:textId="343C2A74" w:rsidR="00E149B9" w:rsidRPr="0087344A" w:rsidRDefault="0033248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7344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B0C49" w:rsidRPr="0087344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87344A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35691F" w:rsidRPr="0087344A">
        <w:rPr>
          <w:rFonts w:ascii="Times New Roman" w:hAnsi="Times New Roman" w:cs="Times New Roman"/>
          <w:b/>
          <w:bCs/>
          <w:sz w:val="20"/>
          <w:szCs w:val="20"/>
        </w:rPr>
        <w:t>Lima</w:t>
      </w:r>
      <w:r w:rsidR="00E92E23" w:rsidRPr="0087344A">
        <w:rPr>
          <w:rFonts w:ascii="Times New Roman" w:hAnsi="Times New Roman" w:cs="Times New Roman"/>
          <w:b/>
          <w:bCs/>
          <w:sz w:val="20"/>
          <w:szCs w:val="20"/>
        </w:rPr>
        <w:t xml:space="preserve"> (</w:t>
      </w:r>
      <w:r w:rsidR="00C00FDB" w:rsidRPr="0087344A">
        <w:rPr>
          <w:rFonts w:ascii="Times New Roman" w:hAnsi="Times New Roman" w:cs="Times New Roman"/>
          <w:b/>
          <w:bCs/>
          <w:sz w:val="20"/>
          <w:szCs w:val="20"/>
        </w:rPr>
        <w:t>n=389</w:t>
      </w:r>
      <w:r w:rsidR="00301BB1" w:rsidRPr="0087344A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Style w:val="TableGrid"/>
        <w:tblW w:w="6435" w:type="dxa"/>
        <w:tblLook w:val="04A0" w:firstRow="1" w:lastRow="0" w:firstColumn="1" w:lastColumn="0" w:noHBand="0" w:noVBand="1"/>
      </w:tblPr>
      <w:tblGrid>
        <w:gridCol w:w="2332"/>
        <w:gridCol w:w="1911"/>
        <w:gridCol w:w="2192"/>
      </w:tblGrid>
      <w:tr w:rsidR="009D4728" w:rsidRPr="0087344A" w14:paraId="70050DDB" w14:textId="77777777" w:rsidTr="009D4728">
        <w:tc>
          <w:tcPr>
            <w:tcW w:w="2332" w:type="dxa"/>
            <w:vMerge w:val="restart"/>
          </w:tcPr>
          <w:p w14:paraId="6538D27A" w14:textId="77777777" w:rsidR="009D4728" w:rsidRPr="0087344A" w:rsidRDefault="009D4728" w:rsidP="00021386">
            <w:pPr>
              <w:ind w:right="-483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>Effect</w:t>
            </w:r>
          </w:p>
        </w:tc>
        <w:tc>
          <w:tcPr>
            <w:tcW w:w="1911" w:type="dxa"/>
          </w:tcPr>
          <w:p w14:paraId="4FEF88C8" w14:textId="6C3EAE59" w:rsidR="009D4728" w:rsidRPr="0087344A" w:rsidRDefault="009D4728" w:rsidP="00021386">
            <w:pPr>
              <w:ind w:right="249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duction in </w:t>
            </w:r>
            <w:r w:rsidR="009512DE"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>PHQ-</w:t>
            </w:r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>9 scores by 50%</w:t>
            </w:r>
            <w:r w:rsidR="009512DE"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between baseline and sixth months </w:t>
            </w:r>
          </w:p>
        </w:tc>
        <w:tc>
          <w:tcPr>
            <w:tcW w:w="2192" w:type="dxa"/>
          </w:tcPr>
          <w:p w14:paraId="335F412A" w14:textId="3FB6276E" w:rsidR="009D4728" w:rsidRPr="0087344A" w:rsidRDefault="0033248D" w:rsidP="00021386">
            <w:pPr>
              <w:ind w:right="249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>Recovery from depression at six months (PHQ-9 scores less than 10)</w:t>
            </w:r>
          </w:p>
        </w:tc>
      </w:tr>
      <w:tr w:rsidR="009D4728" w:rsidRPr="0087344A" w14:paraId="5DD5724C" w14:textId="77777777" w:rsidTr="0087344A">
        <w:trPr>
          <w:trHeight w:val="649"/>
        </w:trPr>
        <w:tc>
          <w:tcPr>
            <w:tcW w:w="2332" w:type="dxa"/>
            <w:vMerge/>
          </w:tcPr>
          <w:p w14:paraId="0CF17A21" w14:textId="77777777" w:rsidR="009D4728" w:rsidRPr="0087344A" w:rsidRDefault="009D4728" w:rsidP="00021386">
            <w:pPr>
              <w:ind w:right="-483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11" w:type="dxa"/>
          </w:tcPr>
          <w:p w14:paraId="601F2649" w14:textId="7EA534A0" w:rsidR="009D4728" w:rsidRPr="0087344A" w:rsidRDefault="009D4728" w:rsidP="00021386">
            <w:pPr>
              <w:ind w:right="249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stimates (bias-corrected 95% </w:t>
            </w:r>
            <w:proofErr w:type="gramStart"/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>CI)</w:t>
            </w:r>
            <w:proofErr w:type="spellStart"/>
            <w:r w:rsidRPr="0087344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gramEnd"/>
            <w:r w:rsidRPr="0087344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,b,c</w:t>
            </w:r>
            <w:proofErr w:type="spellEnd"/>
          </w:p>
        </w:tc>
        <w:tc>
          <w:tcPr>
            <w:tcW w:w="2192" w:type="dxa"/>
          </w:tcPr>
          <w:p w14:paraId="260C992F" w14:textId="45D7250E" w:rsidR="009D4728" w:rsidRPr="0087344A" w:rsidRDefault="009D4728" w:rsidP="00021386">
            <w:pPr>
              <w:ind w:right="249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stimates (bias-corrected 95% </w:t>
            </w:r>
            <w:proofErr w:type="gramStart"/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>CI)</w:t>
            </w:r>
            <w:proofErr w:type="spellStart"/>
            <w:r w:rsidRPr="0087344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gramEnd"/>
            <w:r w:rsidRPr="0087344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,b,c</w:t>
            </w:r>
            <w:proofErr w:type="spellEnd"/>
          </w:p>
          <w:p w14:paraId="4C5D71AC" w14:textId="77777777" w:rsidR="009D4728" w:rsidRPr="0087344A" w:rsidRDefault="009D4728" w:rsidP="00021386">
            <w:pPr>
              <w:ind w:right="249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</w:p>
          <w:p w14:paraId="37DEA5E8" w14:textId="77777777" w:rsidR="009D4728" w:rsidRPr="0087344A" w:rsidRDefault="009D4728" w:rsidP="00021386">
            <w:pPr>
              <w:ind w:right="249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A1AC2" w:rsidRPr="0087344A" w14:paraId="30BCAB73" w14:textId="77777777" w:rsidTr="009D4728">
        <w:tc>
          <w:tcPr>
            <w:tcW w:w="2332" w:type="dxa"/>
          </w:tcPr>
          <w:p w14:paraId="7151D74B" w14:textId="77777777" w:rsidR="00AA1AC2" w:rsidRPr="0087344A" w:rsidRDefault="00AA1AC2" w:rsidP="00AA1AC2">
            <w:pPr>
              <w:ind w:right="1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Total effect on recovery from depression</w:t>
            </w:r>
          </w:p>
          <w:p w14:paraId="5C3652E3" w14:textId="77777777" w:rsidR="00AA1AC2" w:rsidRPr="0087344A" w:rsidRDefault="00AA1AC2" w:rsidP="00AA1AC2">
            <w:pPr>
              <w:ind w:right="1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1" w:type="dxa"/>
          </w:tcPr>
          <w:p w14:paraId="2B16B678" w14:textId="165F32E9" w:rsidR="00AA1AC2" w:rsidRPr="0087344A" w:rsidRDefault="00AA1AC2" w:rsidP="00AA1AC2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4 (-0.03, 0.12)</w:t>
            </w:r>
          </w:p>
        </w:tc>
        <w:tc>
          <w:tcPr>
            <w:tcW w:w="2192" w:type="dxa"/>
          </w:tcPr>
          <w:p w14:paraId="2162D191" w14:textId="07D926DC" w:rsidR="00AA1AC2" w:rsidRPr="0087344A" w:rsidRDefault="00AA1AC2" w:rsidP="00AA1AC2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321127"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9 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(0.02, 0.1</w:t>
            </w:r>
            <w:r w:rsidR="00321127" w:rsidRPr="0087344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A1AC2" w:rsidRPr="0087344A" w14:paraId="793CC89C" w14:textId="77777777" w:rsidTr="009D4728">
        <w:tc>
          <w:tcPr>
            <w:tcW w:w="2332" w:type="dxa"/>
          </w:tcPr>
          <w:p w14:paraId="6BBD4006" w14:textId="77777777" w:rsidR="00AA1AC2" w:rsidRPr="0087344A" w:rsidRDefault="00AA1AC2" w:rsidP="00AA1AC2">
            <w:pPr>
              <w:ind w:right="1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Interventional direct effect </w:t>
            </w:r>
          </w:p>
          <w:p w14:paraId="0B727289" w14:textId="77777777" w:rsidR="00AA1AC2" w:rsidRPr="0087344A" w:rsidRDefault="00AA1AC2" w:rsidP="00AA1AC2">
            <w:pPr>
              <w:ind w:right="1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1" w:type="dxa"/>
          </w:tcPr>
          <w:p w14:paraId="40A0B50E" w14:textId="3503ED38" w:rsidR="00AA1AC2" w:rsidRPr="0087344A" w:rsidRDefault="00AA1AC2" w:rsidP="00AA1AC2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-0.14 (-0.37, 0.19)</w:t>
            </w:r>
          </w:p>
        </w:tc>
        <w:tc>
          <w:tcPr>
            <w:tcW w:w="2192" w:type="dxa"/>
          </w:tcPr>
          <w:p w14:paraId="704EB845" w14:textId="4B659376" w:rsidR="00AA1AC2" w:rsidRPr="0087344A" w:rsidRDefault="00AA1AC2" w:rsidP="00AA1AC2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9665B8" w:rsidRPr="0087344A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="009A7467"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321127" w:rsidRPr="0087344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E0B5F" w:rsidRPr="0087344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, -0.</w:t>
            </w:r>
            <w:r w:rsidR="001E0B5F" w:rsidRPr="008734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21127" w:rsidRPr="0087344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A1AC2" w:rsidRPr="0087344A" w14:paraId="4A0CAEFD" w14:textId="77777777" w:rsidTr="009D4728">
        <w:trPr>
          <w:trHeight w:val="187"/>
        </w:trPr>
        <w:tc>
          <w:tcPr>
            <w:tcW w:w="2332" w:type="dxa"/>
          </w:tcPr>
          <w:p w14:paraId="278A59BD" w14:textId="21745F5F" w:rsidR="00AA1AC2" w:rsidRPr="0087344A" w:rsidRDefault="00AA1AC2" w:rsidP="0087344A">
            <w:pPr>
              <w:ind w:right="139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Understanding content of sessions without difficulty (M1) </w:t>
            </w:r>
          </w:p>
        </w:tc>
        <w:tc>
          <w:tcPr>
            <w:tcW w:w="1911" w:type="dxa"/>
          </w:tcPr>
          <w:p w14:paraId="01A17BBC" w14:textId="6DDD47FB" w:rsidR="00AA1AC2" w:rsidRPr="0087344A" w:rsidRDefault="00AA1AC2" w:rsidP="00AA1AC2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11, (0.03, 0.26)</w:t>
            </w:r>
          </w:p>
        </w:tc>
        <w:tc>
          <w:tcPr>
            <w:tcW w:w="2192" w:type="dxa"/>
          </w:tcPr>
          <w:p w14:paraId="2B148722" w14:textId="71962B08" w:rsidR="00AA1AC2" w:rsidRPr="0087344A" w:rsidRDefault="00AA1AC2" w:rsidP="00AA1AC2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C0918" w:rsidRPr="0087344A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6C0918" w:rsidRPr="0087344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C0918" w:rsidRPr="0087344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, 0.1</w:t>
            </w:r>
            <w:r w:rsidR="006C0918" w:rsidRPr="0087344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A1AC2" w:rsidRPr="0087344A" w14:paraId="376668BC" w14:textId="77777777" w:rsidTr="009D4728">
        <w:trPr>
          <w:trHeight w:val="504"/>
        </w:trPr>
        <w:tc>
          <w:tcPr>
            <w:tcW w:w="2332" w:type="dxa"/>
          </w:tcPr>
          <w:p w14:paraId="5872A6DC" w14:textId="18AF7B82" w:rsidR="00AA1AC2" w:rsidRPr="0087344A" w:rsidRDefault="00AA1AC2" w:rsidP="0087344A">
            <w:pPr>
              <w:ind w:right="139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Completing assigned activities (M2)</w:t>
            </w:r>
          </w:p>
        </w:tc>
        <w:tc>
          <w:tcPr>
            <w:tcW w:w="1911" w:type="dxa"/>
          </w:tcPr>
          <w:p w14:paraId="41782DEC" w14:textId="194AABD6" w:rsidR="00AA1AC2" w:rsidRPr="0087344A" w:rsidRDefault="00AA1AC2" w:rsidP="00AA1AC2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4 (-0.29, 0.29)</w:t>
            </w:r>
          </w:p>
        </w:tc>
        <w:tc>
          <w:tcPr>
            <w:tcW w:w="2192" w:type="dxa"/>
          </w:tcPr>
          <w:p w14:paraId="3A869512" w14:textId="1CC866ED" w:rsidR="00AA1AC2" w:rsidRPr="0087344A" w:rsidRDefault="00AA1AC2" w:rsidP="00AA1AC2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34B91" w:rsidRPr="008734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C0918" w:rsidRPr="008734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6C0918" w:rsidRPr="0087344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C0918" w:rsidRPr="008734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34B91" w:rsidRPr="0087344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6C0918" w:rsidRPr="0087344A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A1AC2" w:rsidRPr="0087344A" w14:paraId="0FDAA4B1" w14:textId="77777777" w:rsidTr="009D4728">
        <w:trPr>
          <w:trHeight w:val="504"/>
        </w:trPr>
        <w:tc>
          <w:tcPr>
            <w:tcW w:w="2332" w:type="dxa"/>
          </w:tcPr>
          <w:p w14:paraId="3DEDF5DA" w14:textId="60D196FF" w:rsidR="00AA1AC2" w:rsidRPr="0087344A" w:rsidRDefault="00AA1AC2" w:rsidP="00AA1AC2">
            <w:pPr>
              <w:ind w:right="1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Levels of behavioural </w:t>
            </w:r>
            <w:proofErr w:type="gramStart"/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activation  (</w:t>
            </w:r>
            <w:proofErr w:type="gramEnd"/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M3) </w:t>
            </w:r>
          </w:p>
        </w:tc>
        <w:tc>
          <w:tcPr>
            <w:tcW w:w="1911" w:type="dxa"/>
          </w:tcPr>
          <w:p w14:paraId="6CFD6F8E" w14:textId="30286D82" w:rsidR="00AA1AC2" w:rsidRPr="0087344A" w:rsidRDefault="00AA1AC2" w:rsidP="00AA1AC2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5 (0.01, 0.10)</w:t>
            </w:r>
          </w:p>
        </w:tc>
        <w:tc>
          <w:tcPr>
            <w:tcW w:w="2192" w:type="dxa"/>
          </w:tcPr>
          <w:p w14:paraId="51AD7FBD" w14:textId="3D8E6974" w:rsidR="00AA1AC2" w:rsidRPr="0087344A" w:rsidRDefault="00AA1AC2" w:rsidP="00AA1AC2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CE4F75" w:rsidRPr="0087344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E4F75" w:rsidRPr="0087344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C34B91" w:rsidRPr="008734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, 0.05)</w:t>
            </w:r>
          </w:p>
        </w:tc>
      </w:tr>
      <w:tr w:rsidR="00AA1AC2" w:rsidRPr="0087344A" w14:paraId="48329A09" w14:textId="77777777" w:rsidTr="009D4728">
        <w:tc>
          <w:tcPr>
            <w:tcW w:w="2332" w:type="dxa"/>
          </w:tcPr>
          <w:p w14:paraId="045FDFD0" w14:textId="75B28A9A" w:rsidR="00AA1AC2" w:rsidRPr="0087344A" w:rsidRDefault="00AA1AC2" w:rsidP="00AA1AC2">
            <w:pPr>
              <w:ind w:right="1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Interventional indirect effect through the dependence of BA levels on sessions (M3) </w:t>
            </w:r>
          </w:p>
        </w:tc>
        <w:tc>
          <w:tcPr>
            <w:tcW w:w="1911" w:type="dxa"/>
          </w:tcPr>
          <w:p w14:paraId="6D19EF86" w14:textId="3CFEFB38" w:rsidR="00AA1AC2" w:rsidRPr="0087344A" w:rsidRDefault="00AA1AC2" w:rsidP="00AA1AC2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-0.02 (-0.05, 0.01)</w:t>
            </w:r>
          </w:p>
        </w:tc>
        <w:tc>
          <w:tcPr>
            <w:tcW w:w="2192" w:type="dxa"/>
          </w:tcPr>
          <w:p w14:paraId="1706D407" w14:textId="5A62FD6F" w:rsidR="00AA1AC2" w:rsidRPr="0087344A" w:rsidRDefault="006A609B" w:rsidP="00AA1AC2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A1AC2" w:rsidRPr="0087344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A1AC2"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A1AC2" w:rsidRPr="0087344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9665B8" w:rsidRPr="0087344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A1AC2" w:rsidRPr="0087344A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A1AC2" w:rsidRPr="008734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32D66EAA" w14:textId="3903BC5A" w:rsidR="00FD6885" w:rsidRPr="0087344A" w:rsidRDefault="00FD6885" w:rsidP="00FD6885">
      <w:pPr>
        <w:ind w:right="-483"/>
        <w:jc w:val="both"/>
        <w:rPr>
          <w:rFonts w:ascii="Times New Roman" w:hAnsi="Times New Roman" w:cs="Times New Roman"/>
          <w:bCs/>
          <w:sz w:val="16"/>
          <w:szCs w:val="16"/>
        </w:rPr>
      </w:pPr>
      <w:proofErr w:type="gramStart"/>
      <w:r w:rsidRPr="0087344A">
        <w:rPr>
          <w:rFonts w:ascii="Times New Roman" w:hAnsi="Times New Roman" w:cs="Times New Roman"/>
          <w:bCs/>
          <w:sz w:val="18"/>
          <w:szCs w:val="18"/>
          <w:vertAlign w:val="superscript"/>
        </w:rPr>
        <w:t>a</w:t>
      </w:r>
      <w:proofErr w:type="gramEnd"/>
      <w:r w:rsidRPr="0087344A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87344A">
        <w:rPr>
          <w:rFonts w:ascii="Times New Roman" w:hAnsi="Times New Roman" w:cs="Times New Roman"/>
          <w:bCs/>
          <w:sz w:val="16"/>
          <w:szCs w:val="16"/>
        </w:rPr>
        <w:t xml:space="preserve">Estimates have been adjusted for mediator-outcome confounders of baseline PHQ-9 scores, use of mobile phone, education, age, baseline medication to treat depression, and support from colleagues </w:t>
      </w:r>
    </w:p>
    <w:p w14:paraId="676041A7" w14:textId="18634518" w:rsidR="00FD6885" w:rsidRPr="0087344A" w:rsidRDefault="00FD6885" w:rsidP="00FD6885">
      <w:pPr>
        <w:ind w:right="-483"/>
        <w:jc w:val="both"/>
        <w:rPr>
          <w:rFonts w:ascii="Times New Roman" w:hAnsi="Times New Roman" w:cs="Times New Roman"/>
          <w:sz w:val="16"/>
          <w:szCs w:val="16"/>
        </w:rPr>
      </w:pPr>
      <w:r w:rsidRPr="0087344A">
        <w:rPr>
          <w:rFonts w:ascii="Times New Roman" w:hAnsi="Times New Roman" w:cs="Times New Roman"/>
          <w:bCs/>
          <w:sz w:val="16"/>
          <w:szCs w:val="16"/>
          <w:vertAlign w:val="superscript"/>
        </w:rPr>
        <w:t xml:space="preserve">b </w:t>
      </w:r>
      <w:r w:rsidRPr="0087344A">
        <w:rPr>
          <w:rFonts w:ascii="Times New Roman" w:hAnsi="Times New Roman" w:cs="Times New Roman"/>
          <w:sz w:val="16"/>
          <w:szCs w:val="16"/>
        </w:rPr>
        <w:t xml:space="preserve">Estimation for the different effects was based on Monte Carlo integration using </w:t>
      </w:r>
      <w:r w:rsidR="0087344A" w:rsidRPr="0087344A">
        <w:rPr>
          <w:rFonts w:ascii="Times New Roman" w:hAnsi="Times New Roman" w:cs="Times New Roman"/>
          <w:sz w:val="16"/>
          <w:szCs w:val="16"/>
        </w:rPr>
        <w:t>1,000-fold</w:t>
      </w:r>
      <w:r w:rsidRPr="0087344A">
        <w:rPr>
          <w:rFonts w:ascii="Times New Roman" w:hAnsi="Times New Roman" w:cs="Times New Roman"/>
          <w:sz w:val="16"/>
          <w:szCs w:val="16"/>
        </w:rPr>
        <w:t xml:space="preserve"> expanded dataset </w:t>
      </w:r>
    </w:p>
    <w:p w14:paraId="72C391F6" w14:textId="77777777" w:rsidR="00FD6885" w:rsidRPr="0087344A" w:rsidRDefault="00FD6885" w:rsidP="00FD6885">
      <w:pPr>
        <w:ind w:right="-483"/>
        <w:jc w:val="both"/>
        <w:rPr>
          <w:rFonts w:ascii="Times New Roman" w:hAnsi="Times New Roman" w:cs="Times New Roman"/>
          <w:b/>
          <w:sz w:val="16"/>
          <w:szCs w:val="16"/>
        </w:rPr>
      </w:pPr>
      <w:r w:rsidRPr="0087344A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87344A">
        <w:rPr>
          <w:rFonts w:ascii="Times New Roman" w:hAnsi="Times New Roman" w:cs="Times New Roman"/>
          <w:sz w:val="16"/>
          <w:szCs w:val="16"/>
        </w:rPr>
        <w:t xml:space="preserve"> Bias-corrected confidence intervals were based on nonparametric bootstrap with 1000 resamples adjusting for clustering</w:t>
      </w:r>
    </w:p>
    <w:p w14:paraId="436DC559" w14:textId="77777777" w:rsidR="0035691F" w:rsidRPr="0087344A" w:rsidRDefault="0035691F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66C53FA" w14:textId="42101C5A" w:rsidR="00492C05" w:rsidRPr="0087344A" w:rsidRDefault="0033248D" w:rsidP="00492C0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7344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2: São Paulo</w:t>
      </w:r>
      <w:r w:rsidR="00FB7BD0" w:rsidRPr="0087344A">
        <w:rPr>
          <w:rFonts w:ascii="Times New Roman" w:hAnsi="Times New Roman" w:cs="Times New Roman"/>
          <w:b/>
          <w:bCs/>
          <w:sz w:val="20"/>
          <w:szCs w:val="20"/>
        </w:rPr>
        <w:t xml:space="preserve"> (n=</w:t>
      </w:r>
      <w:r w:rsidR="00AE4328" w:rsidRPr="0087344A">
        <w:rPr>
          <w:rFonts w:ascii="Times New Roman" w:hAnsi="Times New Roman" w:cs="Times New Roman"/>
          <w:b/>
          <w:bCs/>
          <w:sz w:val="20"/>
          <w:szCs w:val="20"/>
        </w:rPr>
        <w:t>656</w:t>
      </w:r>
      <w:r w:rsidR="00FB7BD0" w:rsidRPr="0087344A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p w14:paraId="27A2A120" w14:textId="77777777" w:rsidR="00492C05" w:rsidRPr="0087344A" w:rsidRDefault="00492C05" w:rsidP="00492C05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6435" w:type="dxa"/>
        <w:tblLook w:val="04A0" w:firstRow="1" w:lastRow="0" w:firstColumn="1" w:lastColumn="0" w:noHBand="0" w:noVBand="1"/>
      </w:tblPr>
      <w:tblGrid>
        <w:gridCol w:w="2332"/>
        <w:gridCol w:w="1911"/>
        <w:gridCol w:w="2192"/>
      </w:tblGrid>
      <w:tr w:rsidR="009512DE" w:rsidRPr="0087344A" w14:paraId="70D7F626" w14:textId="77777777" w:rsidTr="009642C2">
        <w:tc>
          <w:tcPr>
            <w:tcW w:w="2332" w:type="dxa"/>
            <w:vMerge w:val="restart"/>
          </w:tcPr>
          <w:p w14:paraId="74DE6B98" w14:textId="77777777" w:rsidR="009512DE" w:rsidRPr="0087344A" w:rsidRDefault="009512DE" w:rsidP="009512DE">
            <w:pPr>
              <w:ind w:right="-483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>Effect</w:t>
            </w:r>
          </w:p>
        </w:tc>
        <w:tc>
          <w:tcPr>
            <w:tcW w:w="1911" w:type="dxa"/>
          </w:tcPr>
          <w:p w14:paraId="13D294E4" w14:textId="26908957" w:rsidR="009512DE" w:rsidRPr="0087344A" w:rsidRDefault="009512DE" w:rsidP="009512DE">
            <w:pPr>
              <w:ind w:right="249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duction in PHQ-9 scores by 50% between baseline and sixth months </w:t>
            </w:r>
          </w:p>
        </w:tc>
        <w:tc>
          <w:tcPr>
            <w:tcW w:w="2192" w:type="dxa"/>
          </w:tcPr>
          <w:p w14:paraId="10A6AD3F" w14:textId="7A9F1FB6" w:rsidR="009512DE" w:rsidRPr="0087344A" w:rsidRDefault="009512DE" w:rsidP="009512DE">
            <w:pPr>
              <w:ind w:right="249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>Recovery from depression at six months (PHQ-9 scores less than 10)</w:t>
            </w:r>
          </w:p>
        </w:tc>
      </w:tr>
      <w:tr w:rsidR="009642C2" w:rsidRPr="0087344A" w14:paraId="746D7332" w14:textId="77777777" w:rsidTr="0087344A">
        <w:trPr>
          <w:trHeight w:val="717"/>
        </w:trPr>
        <w:tc>
          <w:tcPr>
            <w:tcW w:w="2332" w:type="dxa"/>
            <w:vMerge/>
          </w:tcPr>
          <w:p w14:paraId="280B14BB" w14:textId="77777777" w:rsidR="009642C2" w:rsidRPr="0087344A" w:rsidRDefault="009642C2" w:rsidP="00021386">
            <w:pPr>
              <w:ind w:right="-483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11" w:type="dxa"/>
          </w:tcPr>
          <w:p w14:paraId="38E0AC32" w14:textId="1EDA7C0B" w:rsidR="009642C2" w:rsidRPr="0087344A" w:rsidRDefault="009642C2" w:rsidP="00021386">
            <w:pPr>
              <w:ind w:right="249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stimates (bias-corrected 95% </w:t>
            </w:r>
            <w:proofErr w:type="gramStart"/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>CI)</w:t>
            </w:r>
            <w:proofErr w:type="spellStart"/>
            <w:r w:rsidRPr="0087344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gramEnd"/>
            <w:r w:rsidRPr="0087344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,b,c</w:t>
            </w:r>
            <w:proofErr w:type="spellEnd"/>
          </w:p>
        </w:tc>
        <w:tc>
          <w:tcPr>
            <w:tcW w:w="2192" w:type="dxa"/>
          </w:tcPr>
          <w:p w14:paraId="1E3ACEFC" w14:textId="152FD4E6" w:rsidR="009642C2" w:rsidRPr="0087344A" w:rsidRDefault="009642C2" w:rsidP="00021386">
            <w:pPr>
              <w:ind w:right="249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stimates (bias-corrected 95% </w:t>
            </w:r>
            <w:proofErr w:type="gramStart"/>
            <w:r w:rsidRPr="0087344A">
              <w:rPr>
                <w:rFonts w:ascii="Times New Roman" w:hAnsi="Times New Roman" w:cs="Times New Roman"/>
                <w:b/>
                <w:sz w:val="16"/>
                <w:szCs w:val="16"/>
              </w:rPr>
              <w:t>CI)</w:t>
            </w:r>
            <w:proofErr w:type="spellStart"/>
            <w:r w:rsidRPr="0087344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gramEnd"/>
            <w:r w:rsidRPr="0087344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,b,c</w:t>
            </w:r>
            <w:proofErr w:type="spellEnd"/>
          </w:p>
          <w:p w14:paraId="512364B3" w14:textId="77777777" w:rsidR="009642C2" w:rsidRPr="0087344A" w:rsidRDefault="009642C2" w:rsidP="00021386">
            <w:pPr>
              <w:ind w:right="249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</w:p>
          <w:p w14:paraId="55DB07FC" w14:textId="77777777" w:rsidR="009642C2" w:rsidRPr="0087344A" w:rsidRDefault="009642C2" w:rsidP="00021386">
            <w:pPr>
              <w:ind w:right="249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301201" w:rsidRPr="0087344A" w14:paraId="1E275D21" w14:textId="77777777" w:rsidTr="009642C2">
        <w:tc>
          <w:tcPr>
            <w:tcW w:w="2332" w:type="dxa"/>
          </w:tcPr>
          <w:p w14:paraId="00959ECB" w14:textId="3981A19F" w:rsidR="00301201" w:rsidRPr="0087344A" w:rsidRDefault="00301201" w:rsidP="00301201">
            <w:pPr>
              <w:ind w:right="1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Total effect on recovery from depression</w:t>
            </w:r>
          </w:p>
        </w:tc>
        <w:tc>
          <w:tcPr>
            <w:tcW w:w="1911" w:type="dxa"/>
          </w:tcPr>
          <w:p w14:paraId="06F98C58" w14:textId="06A4FED9" w:rsidR="00301201" w:rsidRPr="0087344A" w:rsidRDefault="00301201" w:rsidP="00301201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5 (-0.03, 0.11)</w:t>
            </w:r>
          </w:p>
        </w:tc>
        <w:tc>
          <w:tcPr>
            <w:tcW w:w="2192" w:type="dxa"/>
          </w:tcPr>
          <w:p w14:paraId="2E89C118" w14:textId="3CE65AAB" w:rsidR="00301201" w:rsidRPr="0087344A" w:rsidRDefault="00301201" w:rsidP="00301201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3 (-0.0</w:t>
            </w:r>
            <w:r w:rsidR="00E36E33" w:rsidRPr="0087344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, 0.08)</w:t>
            </w:r>
          </w:p>
        </w:tc>
      </w:tr>
      <w:tr w:rsidR="00301201" w:rsidRPr="0087344A" w14:paraId="0F51AEBB" w14:textId="77777777" w:rsidTr="009642C2">
        <w:tc>
          <w:tcPr>
            <w:tcW w:w="2332" w:type="dxa"/>
          </w:tcPr>
          <w:p w14:paraId="2E2961D1" w14:textId="2B636767" w:rsidR="00301201" w:rsidRPr="0087344A" w:rsidRDefault="00301201" w:rsidP="00301201">
            <w:pPr>
              <w:ind w:right="1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Interventional direct effect </w:t>
            </w:r>
          </w:p>
        </w:tc>
        <w:tc>
          <w:tcPr>
            <w:tcW w:w="1911" w:type="dxa"/>
          </w:tcPr>
          <w:p w14:paraId="049A6B77" w14:textId="3A5A6933" w:rsidR="00301201" w:rsidRPr="0087344A" w:rsidRDefault="00301201" w:rsidP="00301201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-0.22 (-0.37, -0.03)</w:t>
            </w:r>
          </w:p>
        </w:tc>
        <w:tc>
          <w:tcPr>
            <w:tcW w:w="2192" w:type="dxa"/>
          </w:tcPr>
          <w:p w14:paraId="33197438" w14:textId="5539B9F3" w:rsidR="00301201" w:rsidRPr="0087344A" w:rsidRDefault="00301201" w:rsidP="00301201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  <w:r w:rsidR="00E36E33" w:rsidRPr="0087344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 (-0.3</w:t>
            </w:r>
            <w:r w:rsidR="00E36E33" w:rsidRPr="0087344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, -0.12)</w:t>
            </w:r>
          </w:p>
        </w:tc>
      </w:tr>
      <w:tr w:rsidR="00301201" w:rsidRPr="0087344A" w14:paraId="5E0CA8FE" w14:textId="77777777" w:rsidTr="009642C2">
        <w:trPr>
          <w:trHeight w:val="187"/>
        </w:trPr>
        <w:tc>
          <w:tcPr>
            <w:tcW w:w="2332" w:type="dxa"/>
          </w:tcPr>
          <w:p w14:paraId="2CD84B17" w14:textId="528895C2" w:rsidR="00301201" w:rsidRPr="0087344A" w:rsidRDefault="00301201" w:rsidP="0087344A">
            <w:pPr>
              <w:ind w:right="139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Understanding content of sessions without difficulty (M1) </w:t>
            </w:r>
          </w:p>
        </w:tc>
        <w:tc>
          <w:tcPr>
            <w:tcW w:w="1911" w:type="dxa"/>
          </w:tcPr>
          <w:p w14:paraId="00C588F3" w14:textId="61FC0A41" w:rsidR="00301201" w:rsidRPr="0087344A" w:rsidRDefault="00301201" w:rsidP="00301201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13 (0.05, 0.22)</w:t>
            </w:r>
          </w:p>
        </w:tc>
        <w:tc>
          <w:tcPr>
            <w:tcW w:w="2192" w:type="dxa"/>
          </w:tcPr>
          <w:p w14:paraId="352392B7" w14:textId="25422E96" w:rsidR="00301201" w:rsidRPr="0087344A" w:rsidRDefault="00301201" w:rsidP="00301201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E36E33" w:rsidRPr="0087344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E36E33" w:rsidRPr="0087344A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, 0.1</w:t>
            </w:r>
            <w:r w:rsidR="00E36E33" w:rsidRPr="0087344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01201" w:rsidRPr="0087344A" w14:paraId="785EA938" w14:textId="77777777" w:rsidTr="009642C2">
        <w:trPr>
          <w:trHeight w:val="504"/>
        </w:trPr>
        <w:tc>
          <w:tcPr>
            <w:tcW w:w="2332" w:type="dxa"/>
          </w:tcPr>
          <w:p w14:paraId="17AF315C" w14:textId="49BB889B" w:rsidR="00301201" w:rsidRPr="0087344A" w:rsidRDefault="00301201" w:rsidP="0087344A">
            <w:pPr>
              <w:ind w:right="139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Completing assigned activities (M2)</w:t>
            </w:r>
          </w:p>
        </w:tc>
        <w:tc>
          <w:tcPr>
            <w:tcW w:w="1911" w:type="dxa"/>
          </w:tcPr>
          <w:p w14:paraId="3705428E" w14:textId="492D58D5" w:rsidR="00301201" w:rsidRPr="0087344A" w:rsidRDefault="00301201" w:rsidP="00301201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13 (-0.01, 0.30)</w:t>
            </w:r>
          </w:p>
        </w:tc>
        <w:tc>
          <w:tcPr>
            <w:tcW w:w="2192" w:type="dxa"/>
          </w:tcPr>
          <w:p w14:paraId="5FD71AE6" w14:textId="0BEB24A9" w:rsidR="00301201" w:rsidRPr="0087344A" w:rsidRDefault="00301201" w:rsidP="00301201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9 (</w:t>
            </w:r>
            <w:r w:rsidR="00E36E33" w:rsidRPr="0087344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E36E33" w:rsidRPr="008734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, 0.1</w:t>
            </w:r>
            <w:r w:rsidR="00E36E33" w:rsidRPr="0087344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01201" w:rsidRPr="0087344A" w14:paraId="4B728AE9" w14:textId="77777777" w:rsidTr="009642C2">
        <w:trPr>
          <w:trHeight w:val="504"/>
        </w:trPr>
        <w:tc>
          <w:tcPr>
            <w:tcW w:w="2332" w:type="dxa"/>
          </w:tcPr>
          <w:p w14:paraId="18B4AA2E" w14:textId="01828295" w:rsidR="00301201" w:rsidRPr="0087344A" w:rsidRDefault="00301201" w:rsidP="00301201">
            <w:pPr>
              <w:ind w:right="1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Levels of behavioural activation (M3) </w:t>
            </w:r>
          </w:p>
        </w:tc>
        <w:tc>
          <w:tcPr>
            <w:tcW w:w="1911" w:type="dxa"/>
          </w:tcPr>
          <w:p w14:paraId="65F17070" w14:textId="36EF3618" w:rsidR="00301201" w:rsidRPr="0087344A" w:rsidRDefault="00301201" w:rsidP="00301201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1 (-0.04, 0.04)</w:t>
            </w:r>
          </w:p>
        </w:tc>
        <w:tc>
          <w:tcPr>
            <w:tcW w:w="2192" w:type="dxa"/>
          </w:tcPr>
          <w:p w14:paraId="7A736EB2" w14:textId="18BC4B47" w:rsidR="00301201" w:rsidRPr="0087344A" w:rsidRDefault="00301201" w:rsidP="00301201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E36E33" w:rsidRPr="008734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 (-0.0</w:t>
            </w:r>
            <w:r w:rsidR="00E36E33" w:rsidRPr="0087344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F75878" w:rsidRPr="0087344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01201" w:rsidRPr="0087344A" w14:paraId="06BD979F" w14:textId="77777777" w:rsidTr="009642C2">
        <w:tc>
          <w:tcPr>
            <w:tcW w:w="2332" w:type="dxa"/>
          </w:tcPr>
          <w:p w14:paraId="53D8266F" w14:textId="619455B6" w:rsidR="00301201" w:rsidRPr="0087344A" w:rsidRDefault="00301201" w:rsidP="00301201">
            <w:pPr>
              <w:ind w:right="1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Dependency of mediators on one another (M3) </w:t>
            </w:r>
          </w:p>
        </w:tc>
        <w:tc>
          <w:tcPr>
            <w:tcW w:w="1911" w:type="dxa"/>
          </w:tcPr>
          <w:p w14:paraId="26476537" w14:textId="654A2B8E" w:rsidR="00301201" w:rsidRPr="0087344A" w:rsidRDefault="00301201" w:rsidP="00301201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-0.02 (-0.08, 0.08)</w:t>
            </w:r>
          </w:p>
        </w:tc>
        <w:tc>
          <w:tcPr>
            <w:tcW w:w="2192" w:type="dxa"/>
          </w:tcPr>
          <w:p w14:paraId="1C02B03F" w14:textId="5B1444B2" w:rsidR="00301201" w:rsidRPr="0087344A" w:rsidRDefault="00301201" w:rsidP="00301201">
            <w:pPr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F75878" w:rsidRPr="0087344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 xml:space="preserve"> (0.0</w:t>
            </w:r>
            <w:r w:rsidR="00F75878" w:rsidRPr="0087344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F75878" w:rsidRPr="0087344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734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3022A544" w14:textId="764420F8" w:rsidR="008347AD" w:rsidRPr="0087344A" w:rsidRDefault="00836F9C" w:rsidP="00492C05">
      <w:pPr>
        <w:rPr>
          <w:rFonts w:ascii="Times New Roman" w:hAnsi="Times New Roman" w:cs="Times New Roman"/>
        </w:rPr>
      </w:pPr>
      <w:r w:rsidRPr="0087344A">
        <w:rPr>
          <w:rFonts w:ascii="Times New Roman" w:hAnsi="Times New Roman" w:cs="Times New Roman"/>
        </w:rPr>
        <w:t xml:space="preserve">   </w:t>
      </w:r>
    </w:p>
    <w:p w14:paraId="601BFD1E" w14:textId="075702B6" w:rsidR="00FD6885" w:rsidRPr="0087344A" w:rsidRDefault="00FD6885" w:rsidP="00FD6885">
      <w:pPr>
        <w:ind w:right="-483"/>
        <w:jc w:val="both"/>
        <w:rPr>
          <w:rFonts w:ascii="Times New Roman" w:hAnsi="Times New Roman" w:cs="Times New Roman"/>
          <w:bCs/>
          <w:sz w:val="18"/>
          <w:szCs w:val="18"/>
        </w:rPr>
      </w:pPr>
      <w:r w:rsidRPr="0087344A">
        <w:rPr>
          <w:rFonts w:ascii="Times New Roman" w:hAnsi="Times New Roman" w:cs="Times New Roman"/>
          <w:bCs/>
          <w:sz w:val="18"/>
          <w:szCs w:val="18"/>
          <w:vertAlign w:val="superscript"/>
        </w:rPr>
        <w:t>a</w:t>
      </w:r>
      <w:r w:rsidRPr="0087344A">
        <w:rPr>
          <w:rFonts w:ascii="Times New Roman" w:hAnsi="Times New Roman" w:cs="Times New Roman"/>
          <w:bCs/>
          <w:sz w:val="18"/>
          <w:szCs w:val="18"/>
        </w:rPr>
        <w:t xml:space="preserve"> Estimates have been adjusted for mediator-outcome confounders of baseline medication, age, mobile use, baseline PHQ-9 scores, and education </w:t>
      </w:r>
    </w:p>
    <w:p w14:paraId="2CCA40EA" w14:textId="77777777" w:rsidR="00FD6885" w:rsidRPr="0087344A" w:rsidRDefault="00FD6885" w:rsidP="00FD6885">
      <w:pPr>
        <w:ind w:right="-483"/>
        <w:jc w:val="both"/>
        <w:rPr>
          <w:rFonts w:ascii="Times New Roman" w:hAnsi="Times New Roman" w:cs="Times New Roman"/>
          <w:sz w:val="18"/>
          <w:szCs w:val="18"/>
        </w:rPr>
      </w:pPr>
      <w:r w:rsidRPr="0087344A">
        <w:rPr>
          <w:rFonts w:ascii="Times New Roman" w:hAnsi="Times New Roman" w:cs="Times New Roman"/>
          <w:bCs/>
          <w:sz w:val="18"/>
          <w:szCs w:val="18"/>
          <w:vertAlign w:val="superscript"/>
        </w:rPr>
        <w:t xml:space="preserve">b </w:t>
      </w:r>
      <w:r w:rsidRPr="0087344A">
        <w:rPr>
          <w:rFonts w:ascii="Times New Roman" w:hAnsi="Times New Roman" w:cs="Times New Roman"/>
          <w:sz w:val="18"/>
          <w:szCs w:val="18"/>
        </w:rPr>
        <w:t xml:space="preserve">Estimation for the different effects was based on Monte Carlo integration using </w:t>
      </w:r>
      <w:proofErr w:type="gramStart"/>
      <w:r w:rsidRPr="0087344A">
        <w:rPr>
          <w:rFonts w:ascii="Times New Roman" w:hAnsi="Times New Roman" w:cs="Times New Roman"/>
          <w:sz w:val="18"/>
          <w:szCs w:val="18"/>
        </w:rPr>
        <w:t>1,000 fold</w:t>
      </w:r>
      <w:proofErr w:type="gramEnd"/>
      <w:r w:rsidRPr="0087344A">
        <w:rPr>
          <w:rFonts w:ascii="Times New Roman" w:hAnsi="Times New Roman" w:cs="Times New Roman"/>
          <w:sz w:val="18"/>
          <w:szCs w:val="18"/>
        </w:rPr>
        <w:t xml:space="preserve"> expanded dataset </w:t>
      </w:r>
    </w:p>
    <w:p w14:paraId="662922C1" w14:textId="011B8A03" w:rsidR="00FD6885" w:rsidRPr="0087344A" w:rsidRDefault="00FD6885" w:rsidP="00FD6885">
      <w:pPr>
        <w:ind w:right="-483"/>
        <w:jc w:val="both"/>
        <w:rPr>
          <w:rFonts w:ascii="Times New Roman" w:hAnsi="Times New Roman" w:cs="Times New Roman"/>
          <w:sz w:val="18"/>
          <w:szCs w:val="18"/>
        </w:rPr>
      </w:pPr>
      <w:r w:rsidRPr="0087344A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87344A">
        <w:rPr>
          <w:rFonts w:ascii="Times New Roman" w:hAnsi="Times New Roman" w:cs="Times New Roman"/>
          <w:sz w:val="18"/>
          <w:szCs w:val="18"/>
        </w:rPr>
        <w:t xml:space="preserve"> Bias-corrected confidence intervals were based on nonparametric bootstrap with 1000 resamples adjusting for clustering</w:t>
      </w:r>
      <w:r w:rsidR="00F8238B" w:rsidRPr="0087344A">
        <w:rPr>
          <w:rFonts w:ascii="Times New Roman" w:hAnsi="Times New Roman" w:cs="Times New Roman"/>
          <w:sz w:val="18"/>
          <w:szCs w:val="18"/>
        </w:rPr>
        <w:t xml:space="preserve"> and stratification of teaching hospital</w:t>
      </w:r>
    </w:p>
    <w:p w14:paraId="188A3670" w14:textId="095713A6" w:rsidR="00D85E16" w:rsidRPr="0087344A" w:rsidRDefault="00D85E16" w:rsidP="00FD6885">
      <w:pPr>
        <w:ind w:right="-483"/>
        <w:jc w:val="both"/>
        <w:rPr>
          <w:rFonts w:ascii="Times New Roman" w:hAnsi="Times New Roman" w:cs="Times New Roman"/>
          <w:sz w:val="18"/>
          <w:szCs w:val="18"/>
        </w:rPr>
      </w:pPr>
    </w:p>
    <w:p w14:paraId="2DC90572" w14:textId="77777777" w:rsidR="00D85E16" w:rsidRPr="0087344A" w:rsidRDefault="00D85E16" w:rsidP="00D85E16">
      <w:pPr>
        <w:ind w:right="-483"/>
        <w:jc w:val="both"/>
        <w:rPr>
          <w:rFonts w:ascii="Times New Roman" w:hAnsi="Times New Roman" w:cs="Times New Roman"/>
          <w:b/>
          <w:sz w:val="18"/>
          <w:szCs w:val="18"/>
        </w:rPr>
      </w:pPr>
      <w:r w:rsidRPr="0087344A">
        <w:rPr>
          <w:rFonts w:ascii="Times New Roman" w:hAnsi="Times New Roman" w:cs="Times New Roman"/>
          <w:b/>
          <w:sz w:val="18"/>
          <w:szCs w:val="18"/>
        </w:rPr>
        <w:tab/>
      </w:r>
      <w:r w:rsidRPr="0087344A">
        <w:rPr>
          <w:rFonts w:ascii="Times New Roman" w:hAnsi="Times New Roman" w:cs="Times New Roman"/>
          <w:b/>
          <w:sz w:val="18"/>
          <w:szCs w:val="18"/>
        </w:rPr>
        <w:tab/>
      </w:r>
      <w:r w:rsidRPr="0087344A">
        <w:rPr>
          <w:rFonts w:ascii="Times New Roman" w:hAnsi="Times New Roman" w:cs="Times New Roman"/>
          <w:b/>
          <w:sz w:val="18"/>
          <w:szCs w:val="18"/>
        </w:rPr>
        <w:tab/>
      </w:r>
      <w:r w:rsidRPr="0087344A">
        <w:rPr>
          <w:rFonts w:ascii="Times New Roman" w:hAnsi="Times New Roman" w:cs="Times New Roman"/>
          <w:b/>
          <w:sz w:val="18"/>
          <w:szCs w:val="18"/>
        </w:rPr>
        <w:tab/>
      </w:r>
      <w:r w:rsidRPr="0087344A">
        <w:rPr>
          <w:rFonts w:ascii="Times New Roman" w:hAnsi="Times New Roman" w:cs="Times New Roman"/>
          <w:b/>
          <w:sz w:val="18"/>
          <w:szCs w:val="18"/>
        </w:rPr>
        <w:tab/>
      </w:r>
      <w:r w:rsidRPr="0087344A">
        <w:rPr>
          <w:rFonts w:ascii="Times New Roman" w:hAnsi="Times New Roman" w:cs="Times New Roman"/>
          <w:b/>
          <w:sz w:val="18"/>
          <w:szCs w:val="18"/>
        </w:rPr>
        <w:tab/>
      </w:r>
    </w:p>
    <w:p w14:paraId="6C9985AE" w14:textId="6E523747" w:rsidR="00D85E16" w:rsidRPr="0087344A" w:rsidRDefault="00D85E16" w:rsidP="00A471E0">
      <w:pPr>
        <w:ind w:right="-483"/>
        <w:jc w:val="both"/>
        <w:rPr>
          <w:rFonts w:ascii="Times New Roman" w:hAnsi="Times New Roman" w:cs="Times New Roman"/>
          <w:b/>
          <w:sz w:val="18"/>
          <w:szCs w:val="18"/>
        </w:rPr>
      </w:pPr>
      <w:r w:rsidRPr="0087344A">
        <w:rPr>
          <w:rFonts w:ascii="Times New Roman" w:hAnsi="Times New Roman" w:cs="Times New Roman"/>
          <w:b/>
          <w:sz w:val="18"/>
          <w:szCs w:val="18"/>
        </w:rPr>
        <w:t>_</w:t>
      </w:r>
    </w:p>
    <w:sectPr w:rsidR="00D85E16" w:rsidRPr="0087344A" w:rsidSect="00F927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362AB"/>
    <w:multiLevelType w:val="hybridMultilevel"/>
    <w:tmpl w:val="6A8027AC"/>
    <w:lvl w:ilvl="0" w:tplc="75E09E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6A6CA3"/>
    <w:multiLevelType w:val="multilevel"/>
    <w:tmpl w:val="D3ECAD9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A91674A"/>
    <w:multiLevelType w:val="multilevel"/>
    <w:tmpl w:val="C40EE02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930620965">
    <w:abstractNumId w:val="1"/>
  </w:num>
  <w:num w:numId="2" w16cid:durableId="702554989">
    <w:abstractNumId w:val="2"/>
  </w:num>
  <w:num w:numId="3" w16cid:durableId="897844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EDB"/>
    <w:rsid w:val="000644E8"/>
    <w:rsid w:val="0008336A"/>
    <w:rsid w:val="000A01D3"/>
    <w:rsid w:val="000A5FE7"/>
    <w:rsid w:val="000C26AF"/>
    <w:rsid w:val="000C3A38"/>
    <w:rsid w:val="000C6908"/>
    <w:rsid w:val="000D280B"/>
    <w:rsid w:val="000E35AF"/>
    <w:rsid w:val="000F4499"/>
    <w:rsid w:val="0010207D"/>
    <w:rsid w:val="001460BF"/>
    <w:rsid w:val="00163DFB"/>
    <w:rsid w:val="00167DBE"/>
    <w:rsid w:val="001849E1"/>
    <w:rsid w:val="00185747"/>
    <w:rsid w:val="001958D0"/>
    <w:rsid w:val="001A4328"/>
    <w:rsid w:val="001B1629"/>
    <w:rsid w:val="001B2071"/>
    <w:rsid w:val="001C3A6C"/>
    <w:rsid w:val="001C66DB"/>
    <w:rsid w:val="001D1472"/>
    <w:rsid w:val="001D7DA2"/>
    <w:rsid w:val="001E0B5F"/>
    <w:rsid w:val="001E6EC8"/>
    <w:rsid w:val="001F249E"/>
    <w:rsid w:val="001F41BE"/>
    <w:rsid w:val="00200C0D"/>
    <w:rsid w:val="0023281D"/>
    <w:rsid w:val="002338C1"/>
    <w:rsid w:val="002376A4"/>
    <w:rsid w:val="00242944"/>
    <w:rsid w:val="002615FB"/>
    <w:rsid w:val="0028650E"/>
    <w:rsid w:val="002906D3"/>
    <w:rsid w:val="002926E6"/>
    <w:rsid w:val="00292EF7"/>
    <w:rsid w:val="00293BD8"/>
    <w:rsid w:val="002C12EE"/>
    <w:rsid w:val="002D1226"/>
    <w:rsid w:val="002D4CAF"/>
    <w:rsid w:val="002D4F4B"/>
    <w:rsid w:val="002E7EE5"/>
    <w:rsid w:val="00301201"/>
    <w:rsid w:val="00301BB1"/>
    <w:rsid w:val="00313C42"/>
    <w:rsid w:val="00314072"/>
    <w:rsid w:val="00321127"/>
    <w:rsid w:val="0033248D"/>
    <w:rsid w:val="00332B7C"/>
    <w:rsid w:val="00347C5B"/>
    <w:rsid w:val="00354ADC"/>
    <w:rsid w:val="00356192"/>
    <w:rsid w:val="0035691F"/>
    <w:rsid w:val="00360FAB"/>
    <w:rsid w:val="00361DD6"/>
    <w:rsid w:val="0037077A"/>
    <w:rsid w:val="0037306F"/>
    <w:rsid w:val="003920F4"/>
    <w:rsid w:val="00394726"/>
    <w:rsid w:val="00394ABD"/>
    <w:rsid w:val="003A505E"/>
    <w:rsid w:val="003B1BEF"/>
    <w:rsid w:val="003B2E0F"/>
    <w:rsid w:val="003B3AC3"/>
    <w:rsid w:val="003B6996"/>
    <w:rsid w:val="003D5DAC"/>
    <w:rsid w:val="003D601E"/>
    <w:rsid w:val="003E1405"/>
    <w:rsid w:val="0041399A"/>
    <w:rsid w:val="00420549"/>
    <w:rsid w:val="00420DDD"/>
    <w:rsid w:val="004221E1"/>
    <w:rsid w:val="00433979"/>
    <w:rsid w:val="00457047"/>
    <w:rsid w:val="004633BD"/>
    <w:rsid w:val="00477595"/>
    <w:rsid w:val="00492C05"/>
    <w:rsid w:val="004A0D63"/>
    <w:rsid w:val="004A15DF"/>
    <w:rsid w:val="004A3FC4"/>
    <w:rsid w:val="004B4AE9"/>
    <w:rsid w:val="004B5B84"/>
    <w:rsid w:val="004C1E95"/>
    <w:rsid w:val="004C2FFF"/>
    <w:rsid w:val="004C564B"/>
    <w:rsid w:val="004D3859"/>
    <w:rsid w:val="004D5A79"/>
    <w:rsid w:val="004F5ABD"/>
    <w:rsid w:val="00501573"/>
    <w:rsid w:val="00511EF7"/>
    <w:rsid w:val="00525B18"/>
    <w:rsid w:val="005477FF"/>
    <w:rsid w:val="00567A10"/>
    <w:rsid w:val="00581A74"/>
    <w:rsid w:val="00591140"/>
    <w:rsid w:val="0059187B"/>
    <w:rsid w:val="00594C1F"/>
    <w:rsid w:val="00595AD7"/>
    <w:rsid w:val="005A0B51"/>
    <w:rsid w:val="005A0E1E"/>
    <w:rsid w:val="005B71BB"/>
    <w:rsid w:val="005E1174"/>
    <w:rsid w:val="005E7BFD"/>
    <w:rsid w:val="005F123D"/>
    <w:rsid w:val="005F343A"/>
    <w:rsid w:val="00601568"/>
    <w:rsid w:val="0061234F"/>
    <w:rsid w:val="0064028B"/>
    <w:rsid w:val="006430DA"/>
    <w:rsid w:val="006472B9"/>
    <w:rsid w:val="0065404D"/>
    <w:rsid w:val="00666DEE"/>
    <w:rsid w:val="006774CA"/>
    <w:rsid w:val="00683656"/>
    <w:rsid w:val="00693B07"/>
    <w:rsid w:val="006964D5"/>
    <w:rsid w:val="006A609B"/>
    <w:rsid w:val="006A6C11"/>
    <w:rsid w:val="006A6FB7"/>
    <w:rsid w:val="006B70BD"/>
    <w:rsid w:val="006C0918"/>
    <w:rsid w:val="006D44B1"/>
    <w:rsid w:val="006D7641"/>
    <w:rsid w:val="006F2EA0"/>
    <w:rsid w:val="006F2FC5"/>
    <w:rsid w:val="00700EEC"/>
    <w:rsid w:val="00714F75"/>
    <w:rsid w:val="007201A9"/>
    <w:rsid w:val="00721D21"/>
    <w:rsid w:val="00722383"/>
    <w:rsid w:val="00730FEB"/>
    <w:rsid w:val="0074227F"/>
    <w:rsid w:val="0074765F"/>
    <w:rsid w:val="007525DA"/>
    <w:rsid w:val="00753C34"/>
    <w:rsid w:val="007656B2"/>
    <w:rsid w:val="00765ED4"/>
    <w:rsid w:val="00777A8C"/>
    <w:rsid w:val="00781C23"/>
    <w:rsid w:val="007A165B"/>
    <w:rsid w:val="007B0C49"/>
    <w:rsid w:val="007C2AC4"/>
    <w:rsid w:val="007C3F8C"/>
    <w:rsid w:val="007C41CF"/>
    <w:rsid w:val="007C5CD8"/>
    <w:rsid w:val="007D5D15"/>
    <w:rsid w:val="007D7160"/>
    <w:rsid w:val="007E5A57"/>
    <w:rsid w:val="007F152C"/>
    <w:rsid w:val="00812BFD"/>
    <w:rsid w:val="008347AD"/>
    <w:rsid w:val="00836F9C"/>
    <w:rsid w:val="00837E78"/>
    <w:rsid w:val="0084256C"/>
    <w:rsid w:val="00853F86"/>
    <w:rsid w:val="00854B43"/>
    <w:rsid w:val="0086431F"/>
    <w:rsid w:val="0087344A"/>
    <w:rsid w:val="00894BCB"/>
    <w:rsid w:val="008A7104"/>
    <w:rsid w:val="008B1E96"/>
    <w:rsid w:val="008D1227"/>
    <w:rsid w:val="008D28CB"/>
    <w:rsid w:val="008E6FE7"/>
    <w:rsid w:val="00901042"/>
    <w:rsid w:val="009020A6"/>
    <w:rsid w:val="00902E54"/>
    <w:rsid w:val="00930B2D"/>
    <w:rsid w:val="009435DD"/>
    <w:rsid w:val="009512DE"/>
    <w:rsid w:val="00952D11"/>
    <w:rsid w:val="009602B1"/>
    <w:rsid w:val="00960958"/>
    <w:rsid w:val="009642C2"/>
    <w:rsid w:val="009665B8"/>
    <w:rsid w:val="00973380"/>
    <w:rsid w:val="0098006B"/>
    <w:rsid w:val="00995F5B"/>
    <w:rsid w:val="009A7467"/>
    <w:rsid w:val="009B72A7"/>
    <w:rsid w:val="009C13FB"/>
    <w:rsid w:val="009C331F"/>
    <w:rsid w:val="009D4728"/>
    <w:rsid w:val="009D7E50"/>
    <w:rsid w:val="009E51D4"/>
    <w:rsid w:val="009F3B29"/>
    <w:rsid w:val="009F71D5"/>
    <w:rsid w:val="00A01A4C"/>
    <w:rsid w:val="00A1038F"/>
    <w:rsid w:val="00A20926"/>
    <w:rsid w:val="00A306B0"/>
    <w:rsid w:val="00A31358"/>
    <w:rsid w:val="00A37EDB"/>
    <w:rsid w:val="00A40E68"/>
    <w:rsid w:val="00A43DDE"/>
    <w:rsid w:val="00A471E0"/>
    <w:rsid w:val="00A57EDB"/>
    <w:rsid w:val="00A61FA8"/>
    <w:rsid w:val="00A647B3"/>
    <w:rsid w:val="00A64FC9"/>
    <w:rsid w:val="00A71BA3"/>
    <w:rsid w:val="00A8037A"/>
    <w:rsid w:val="00AA1AC2"/>
    <w:rsid w:val="00AA6534"/>
    <w:rsid w:val="00AB3B26"/>
    <w:rsid w:val="00AC70AA"/>
    <w:rsid w:val="00AD042B"/>
    <w:rsid w:val="00AD0E5D"/>
    <w:rsid w:val="00AD1269"/>
    <w:rsid w:val="00AE0460"/>
    <w:rsid w:val="00AE4328"/>
    <w:rsid w:val="00B03EFE"/>
    <w:rsid w:val="00B069B3"/>
    <w:rsid w:val="00B23F51"/>
    <w:rsid w:val="00B437A8"/>
    <w:rsid w:val="00B440F1"/>
    <w:rsid w:val="00B539F3"/>
    <w:rsid w:val="00B56323"/>
    <w:rsid w:val="00B5667A"/>
    <w:rsid w:val="00B56D30"/>
    <w:rsid w:val="00B8293C"/>
    <w:rsid w:val="00BA62C6"/>
    <w:rsid w:val="00BB6C50"/>
    <w:rsid w:val="00BC110F"/>
    <w:rsid w:val="00BC3820"/>
    <w:rsid w:val="00BC393A"/>
    <w:rsid w:val="00BD1CF4"/>
    <w:rsid w:val="00BD78EA"/>
    <w:rsid w:val="00BE062E"/>
    <w:rsid w:val="00C00FDB"/>
    <w:rsid w:val="00C01B9E"/>
    <w:rsid w:val="00C034F1"/>
    <w:rsid w:val="00C14237"/>
    <w:rsid w:val="00C155ED"/>
    <w:rsid w:val="00C227AC"/>
    <w:rsid w:val="00C23D93"/>
    <w:rsid w:val="00C34B91"/>
    <w:rsid w:val="00C40328"/>
    <w:rsid w:val="00C42D91"/>
    <w:rsid w:val="00C52EB3"/>
    <w:rsid w:val="00C544E1"/>
    <w:rsid w:val="00C6508F"/>
    <w:rsid w:val="00C66F3B"/>
    <w:rsid w:val="00C754F8"/>
    <w:rsid w:val="00C758CD"/>
    <w:rsid w:val="00C77330"/>
    <w:rsid w:val="00C80260"/>
    <w:rsid w:val="00C83FEC"/>
    <w:rsid w:val="00C90931"/>
    <w:rsid w:val="00C97C85"/>
    <w:rsid w:val="00CA51E8"/>
    <w:rsid w:val="00CD0E29"/>
    <w:rsid w:val="00CD4331"/>
    <w:rsid w:val="00CE10E9"/>
    <w:rsid w:val="00CE4F75"/>
    <w:rsid w:val="00CF2409"/>
    <w:rsid w:val="00CF295F"/>
    <w:rsid w:val="00CF369A"/>
    <w:rsid w:val="00D03F22"/>
    <w:rsid w:val="00D12AEE"/>
    <w:rsid w:val="00D157BE"/>
    <w:rsid w:val="00D15CC4"/>
    <w:rsid w:val="00D231E0"/>
    <w:rsid w:val="00D252EE"/>
    <w:rsid w:val="00D32F76"/>
    <w:rsid w:val="00D561D6"/>
    <w:rsid w:val="00D62C08"/>
    <w:rsid w:val="00D6768D"/>
    <w:rsid w:val="00D73AF4"/>
    <w:rsid w:val="00D81750"/>
    <w:rsid w:val="00D85E16"/>
    <w:rsid w:val="00DA47FC"/>
    <w:rsid w:val="00DA7097"/>
    <w:rsid w:val="00DB1520"/>
    <w:rsid w:val="00DC5F56"/>
    <w:rsid w:val="00DD3655"/>
    <w:rsid w:val="00DE0B85"/>
    <w:rsid w:val="00DE3607"/>
    <w:rsid w:val="00DF2C69"/>
    <w:rsid w:val="00DF2CB9"/>
    <w:rsid w:val="00DF501B"/>
    <w:rsid w:val="00DF53F7"/>
    <w:rsid w:val="00E02EC9"/>
    <w:rsid w:val="00E06E5C"/>
    <w:rsid w:val="00E149B9"/>
    <w:rsid w:val="00E22171"/>
    <w:rsid w:val="00E346C1"/>
    <w:rsid w:val="00E36E33"/>
    <w:rsid w:val="00E577FA"/>
    <w:rsid w:val="00E703E7"/>
    <w:rsid w:val="00E749FA"/>
    <w:rsid w:val="00E75B67"/>
    <w:rsid w:val="00E8594F"/>
    <w:rsid w:val="00E92E23"/>
    <w:rsid w:val="00E94AE1"/>
    <w:rsid w:val="00EE45E6"/>
    <w:rsid w:val="00EF3998"/>
    <w:rsid w:val="00F0405D"/>
    <w:rsid w:val="00F06AB9"/>
    <w:rsid w:val="00F202AE"/>
    <w:rsid w:val="00F375C8"/>
    <w:rsid w:val="00F54384"/>
    <w:rsid w:val="00F70891"/>
    <w:rsid w:val="00F75878"/>
    <w:rsid w:val="00F8238B"/>
    <w:rsid w:val="00F92793"/>
    <w:rsid w:val="00FA1F1F"/>
    <w:rsid w:val="00FB7BD0"/>
    <w:rsid w:val="00FD6885"/>
    <w:rsid w:val="00FD7588"/>
    <w:rsid w:val="00FE5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A56AE1"/>
  <w15:chartTrackingRefBased/>
  <w15:docId w15:val="{69786B4E-EB1F-2B4B-9969-2A4E24C52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EDB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01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78</Words>
  <Characters>329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ward, Nadine</dc:creator>
  <cp:keywords/>
  <dc:description/>
  <cp:lastModifiedBy>Nadine Seward</cp:lastModifiedBy>
  <cp:revision>4</cp:revision>
  <dcterms:created xsi:type="dcterms:W3CDTF">2022-11-29T13:37:00Z</dcterms:created>
  <dcterms:modified xsi:type="dcterms:W3CDTF">2022-12-15T11:51:00Z</dcterms:modified>
</cp:coreProperties>
</file>